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40DEF" w14:textId="0F964C16" w:rsidR="00185AE4" w:rsidRDefault="00FD32DB">
      <w:r w:rsidRPr="009641E3">
        <w:rPr>
          <w:rFonts w:ascii="Arial" w:hAnsi="Arial" w:cs="Arial"/>
          <w:b/>
          <w:bCs/>
          <w:color w:val="000000" w:themeColor="text1"/>
          <w:lang w:val="en-US"/>
        </w:rPr>
        <w:t xml:space="preserve">Supplemental Table </w:t>
      </w:r>
      <w:r>
        <w:rPr>
          <w:rFonts w:ascii="Arial" w:hAnsi="Arial" w:cs="Arial"/>
          <w:b/>
          <w:bCs/>
          <w:color w:val="000000" w:themeColor="text1"/>
          <w:lang w:val="en-US"/>
        </w:rPr>
        <w:t>3</w:t>
      </w:r>
    </w:p>
    <w:p w14:paraId="32809936" w14:textId="77777777" w:rsidR="00FD32DB" w:rsidRDefault="00FD32DB"/>
    <w:tbl>
      <w:tblPr>
        <w:tblW w:w="14852" w:type="dxa"/>
        <w:tblLook w:val="04A0" w:firstRow="1" w:lastRow="0" w:firstColumn="1" w:lastColumn="0" w:noHBand="0" w:noVBand="1"/>
      </w:tblPr>
      <w:tblGrid>
        <w:gridCol w:w="595"/>
        <w:gridCol w:w="1793"/>
        <w:gridCol w:w="651"/>
        <w:gridCol w:w="2938"/>
        <w:gridCol w:w="2567"/>
        <w:gridCol w:w="6316"/>
      </w:tblGrid>
      <w:tr w:rsidR="00FD32DB" w:rsidRPr="009641E3" w14:paraId="1E189ABD" w14:textId="77777777" w:rsidTr="006622E2">
        <w:trPr>
          <w:trHeight w:val="569"/>
        </w:trPr>
        <w:tc>
          <w:tcPr>
            <w:tcW w:w="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410A05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hr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CE4A51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ocus, top position highlighted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9D472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iHS</w:t>
            </w:r>
            <w:proofErr w:type="spellEnd"/>
          </w:p>
        </w:tc>
        <w:tc>
          <w:tcPr>
            <w:tcW w:w="29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BEA18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ssociated phenotype</w:t>
            </w:r>
          </w:p>
        </w:tc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248223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Genes in 200kb region up and downstream of top position</w:t>
            </w:r>
          </w:p>
        </w:tc>
        <w:tc>
          <w:tcPr>
            <w:tcW w:w="63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454A3B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rotein encoded</w:t>
            </w:r>
          </w:p>
        </w:tc>
      </w:tr>
      <w:tr w:rsidR="00FD32DB" w:rsidRPr="009641E3" w14:paraId="51891BAB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E1F2"/>
            <w:noWrap/>
            <w:vAlign w:val="center"/>
            <w:hideMark/>
          </w:tcPr>
          <w:p w14:paraId="30F50B8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C8A6E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B7590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DF90C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Fatty acid C18: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C2DCD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SLC1A7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hideMark/>
          </w:tcPr>
          <w:p w14:paraId="609F122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olute Carrier Family 1 Member 7</w:t>
            </w:r>
          </w:p>
        </w:tc>
      </w:tr>
      <w:tr w:rsidR="00FD32DB" w:rsidRPr="009641E3" w14:paraId="216BE6E8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F7485D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9FD81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37502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3124E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44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6156C8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4B1E9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PT2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CE1119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arnitine palmitoyl transferase 2</w:t>
            </w:r>
          </w:p>
        </w:tc>
      </w:tr>
      <w:tr w:rsidR="00FD32DB" w:rsidRPr="009641E3" w14:paraId="0E0CF0DE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861617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0A58F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537622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03785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4.21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2D3499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47768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AGOH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9ABB3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ago-Nashi Homolog</w:t>
            </w:r>
          </w:p>
        </w:tc>
      </w:tr>
      <w:tr w:rsidR="00FD32DB" w:rsidRPr="009641E3" w14:paraId="19BE5A42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813DDB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62EBFC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37718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80A24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98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DEDF1A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21C9C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RP8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46AF4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A </w:t>
            </w:r>
            <w:proofErr w:type="gramStart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ow density</w:t>
            </w:r>
            <w:proofErr w:type="gramEnd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 lipoprotein receptor</w:t>
            </w:r>
          </w:p>
        </w:tc>
      </w:tr>
      <w:tr w:rsidR="00FD32DB" w:rsidRPr="009641E3" w14:paraId="04B469DE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99634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5836C3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DA913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0260D3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4930B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ZIB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DDE501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XXC Motif Containing Zinc Binding Protein </w:t>
            </w:r>
          </w:p>
        </w:tc>
      </w:tr>
      <w:tr w:rsidR="00FD32DB" w:rsidRPr="009641E3" w14:paraId="68A3BA10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4E0A8B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4F7466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D53761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E71AF1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E01525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DMRTB1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BF9AD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MRT Like Family B With Proline Rich C-Terminal 1</w:t>
            </w:r>
          </w:p>
        </w:tc>
      </w:tr>
      <w:tr w:rsidR="00FD32DB" w:rsidRPr="009641E3" w14:paraId="33DCFF73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25EC1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DF77B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FF777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97435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cetylcarnitine</w:t>
            </w:r>
            <w:proofErr w:type="spellEnd"/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 (C2:0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FE0C2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PT2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12642C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Carnitine palmitoyl transferase 2</w:t>
            </w:r>
          </w:p>
        </w:tc>
      </w:tr>
      <w:tr w:rsidR="00FD32DB" w:rsidRPr="009641E3" w14:paraId="22ED025C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409DD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F530B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38202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5BB82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20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B45C73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4B8F0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AGOH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EBAE4E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ago-Nashi Homolog</w:t>
            </w:r>
          </w:p>
        </w:tc>
      </w:tr>
      <w:tr w:rsidR="00FD32DB" w:rsidRPr="009641E3" w14:paraId="2F2E16A9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8047FA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95649B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538244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57C4A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48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212C10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A44E6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RP8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95FE70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A </w:t>
            </w:r>
            <w:proofErr w:type="gramStart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ow density</w:t>
            </w:r>
            <w:proofErr w:type="gramEnd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 lipoprotein receptor</w:t>
            </w:r>
          </w:p>
        </w:tc>
      </w:tr>
      <w:tr w:rsidR="00FD32DB" w:rsidRPr="009641E3" w14:paraId="61CD4C12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628308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EDB854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38337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95293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5B322C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A079E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ZIB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37099E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XXC Motif Containing Zinc Binding Protein </w:t>
            </w:r>
          </w:p>
        </w:tc>
      </w:tr>
      <w:tr w:rsidR="00FD32DB" w:rsidRPr="009641E3" w14:paraId="5C6FF658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EC32D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6850C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F0C6B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4A9E3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F6148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DMRTB1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F7F29B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MRT Like Family B With Proline Rich C-Terminal 1</w:t>
            </w:r>
          </w:p>
        </w:tc>
      </w:tr>
      <w:tr w:rsidR="00FD32DB" w:rsidRPr="005C3DD3" w14:paraId="0B377880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4A75E5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99A98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0AA4D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62E0C4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55811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GLIS1</w:t>
            </w:r>
          </w:p>
        </w:tc>
        <w:tc>
          <w:tcPr>
            <w:tcW w:w="631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545360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>GLI-</w:t>
            </w: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>related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 xml:space="preserve"> </w:t>
            </w: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>Kruppel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 xml:space="preserve">-like </w:t>
            </w: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>zinc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 xml:space="preserve"> </w:t>
            </w: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>finger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 xml:space="preserve"> </w:t>
            </w: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val="nl-NL" w:eastAsia="en-GB"/>
                <w14:ligatures w14:val="none"/>
              </w:rPr>
              <w:t>protein</w:t>
            </w:r>
            <w:proofErr w:type="spellEnd"/>
          </w:p>
        </w:tc>
      </w:tr>
      <w:tr w:rsidR="00FD32DB" w:rsidRPr="009641E3" w14:paraId="47605F10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168FE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9C779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9743005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162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21</w:t>
            </w:r>
          </w:p>
        </w:tc>
        <w:tc>
          <w:tcPr>
            <w:tcW w:w="29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4EB90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Fatty acids C10:0, 14:1</w:t>
            </w:r>
          </w:p>
        </w:tc>
        <w:tc>
          <w:tcPr>
            <w:tcW w:w="256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1DB8A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41E0F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FD32DB" w:rsidRPr="009641E3" w14:paraId="23343903" w14:textId="77777777" w:rsidTr="006622E2">
        <w:trPr>
          <w:trHeight w:val="28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2BC1E7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BA93A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97433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8A1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21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C45ED5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7005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ITF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455308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elanocyte Inducing Transcription Factor</w:t>
            </w:r>
          </w:p>
        </w:tc>
      </w:tr>
      <w:tr w:rsidR="00FD32DB" w:rsidRPr="009641E3" w14:paraId="255FAD16" w14:textId="77777777" w:rsidTr="006622E2">
        <w:trPr>
          <w:trHeight w:val="29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7BECE0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3B1D7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6975637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E68B7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25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812C46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D8C3D5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1915A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FD32DB" w:rsidRPr="009641E3" w14:paraId="0739EE13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7FF88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6E8DE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244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2484CB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-carniti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4629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RIM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37580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NA Primase Subunit 2</w:t>
            </w:r>
          </w:p>
        </w:tc>
      </w:tr>
      <w:tr w:rsidR="00FD32DB" w:rsidRPr="009641E3" w14:paraId="10B74CCA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6F1256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F595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571697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22C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31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A5CAA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5D787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INC0300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E426F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ong Intergenic Non-Protein Coding RNA 3001</w:t>
            </w:r>
          </w:p>
        </w:tc>
      </w:tr>
      <w:tr w:rsidR="00FD32DB" w:rsidRPr="009641E3" w14:paraId="67EECF17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09954E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1CCD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71822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54F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6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C6E51D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07D8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RAB23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EC5E6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ember RAS Oncogene Family </w:t>
            </w:r>
          </w:p>
        </w:tc>
      </w:tr>
      <w:tr w:rsidR="00FD32DB" w:rsidRPr="009641E3" w14:paraId="2B259C78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8B833D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36ABD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71924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AB3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1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94B287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1B27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ZNF45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778B3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ZNF451 Regulatory Antisense RNA 1</w:t>
            </w:r>
          </w:p>
        </w:tc>
      </w:tr>
      <w:tr w:rsidR="00FD32DB" w:rsidRPr="009641E3" w14:paraId="1B53E1DA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F0845B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126BF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C441C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1BB2A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4A272B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BAG2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177E4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AG Cochaperone 2</w:t>
            </w:r>
          </w:p>
        </w:tc>
      </w:tr>
      <w:tr w:rsidR="00FD32DB" w:rsidRPr="009641E3" w14:paraId="3C1C9E40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E1F2"/>
            <w:noWrap/>
            <w:vAlign w:val="center"/>
            <w:hideMark/>
          </w:tcPr>
          <w:p w14:paraId="7C0C384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BD875C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337188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2A452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05</w:t>
            </w: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2ABD37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ylcarnitine C8: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DD58F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EXOC4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AAA236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xocyst</w:t>
            </w:r>
            <w:proofErr w:type="spellEnd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 Complex Component 4</w:t>
            </w:r>
          </w:p>
        </w:tc>
      </w:tr>
      <w:tr w:rsidR="00FD32DB" w:rsidRPr="009641E3" w14:paraId="6A4E0966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EFDEC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D4371B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337265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6E03A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2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8FABE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C3D07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RGUK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721E4A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Leucine Rich Repeats </w:t>
            </w: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nd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Guanylate Kinase Domain Containing</w:t>
            </w:r>
          </w:p>
        </w:tc>
      </w:tr>
      <w:tr w:rsidR="00FD32DB" w:rsidRPr="009641E3" w14:paraId="57B0BC39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CB7E5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FBBE71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13373166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69C47E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26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7E27FB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D0863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8BA21D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FD32DB" w:rsidRPr="009641E3" w14:paraId="36795A3A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31BA5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lastRenderedPageBreak/>
              <w:t>11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C74B9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B67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8418E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-carnitine, fatty acids C8:0, 14:1, 16: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BFA5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S4A8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7F735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embrane Spanning 4-Domains A8</w:t>
            </w:r>
          </w:p>
        </w:tc>
      </w:tr>
      <w:tr w:rsidR="00FD32DB" w:rsidRPr="009641E3" w14:paraId="6716045B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8739AF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CEDE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E9B8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0FB6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DA9B0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S4A15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7B37B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embrane Spanning 4-Domains A15</w:t>
            </w:r>
          </w:p>
        </w:tc>
      </w:tr>
      <w:tr w:rsidR="00FD32DB" w:rsidRPr="009641E3" w14:paraId="613A1DF8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B207D3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E311A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120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A47E2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7F36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S4A10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hideMark/>
          </w:tcPr>
          <w:p w14:paraId="4590DB4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embrane Spanning 4-Domains A10</w:t>
            </w:r>
          </w:p>
        </w:tc>
      </w:tr>
      <w:tr w:rsidR="00FD32DB" w:rsidRPr="009641E3" w14:paraId="50EA1BEB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9C9CBF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6033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5EE7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39CF0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C909A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CD86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hideMark/>
          </w:tcPr>
          <w:p w14:paraId="148517A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iled-Coil Domain Containing 86</w:t>
            </w:r>
          </w:p>
        </w:tc>
      </w:tr>
      <w:tr w:rsidR="00FD32DB" w:rsidRPr="009641E3" w14:paraId="31D61DA3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3DD891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A167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446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A6D7F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8452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TGDR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41869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ostaglandin D2 Receptor 2</w:t>
            </w:r>
          </w:p>
        </w:tc>
      </w:tr>
      <w:tr w:rsidR="00FD32DB" w:rsidRPr="009641E3" w14:paraId="1F68465F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3BBF91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1173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3E1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E0F0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F28AB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ZP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C0FAF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Zona Pellucida Glycoprotein 1</w:t>
            </w:r>
          </w:p>
        </w:tc>
      </w:tr>
      <w:tr w:rsidR="00FD32DB" w:rsidRPr="009641E3" w14:paraId="4515911C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607B5B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951E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607283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746C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E448C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871A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RPF19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hideMark/>
          </w:tcPr>
          <w:p w14:paraId="23BDD80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e-MRNA Processing Factor 19</w:t>
            </w:r>
          </w:p>
        </w:tc>
      </w:tr>
      <w:tr w:rsidR="00FD32DB" w:rsidRPr="009641E3" w14:paraId="00457664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6CAFB8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E09C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07515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BCC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29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59578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7F3D6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TMEM109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63086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ransmembrane Protein 109</w:t>
            </w:r>
          </w:p>
        </w:tc>
      </w:tr>
      <w:tr w:rsidR="00FD32DB" w:rsidRPr="009641E3" w14:paraId="37AC772E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DB9C32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3D0A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07582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72F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29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6D74B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4860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TMEM132A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hideMark/>
          </w:tcPr>
          <w:p w14:paraId="623573E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ransmembrane Protein 132A</w:t>
            </w:r>
          </w:p>
        </w:tc>
      </w:tr>
      <w:tr w:rsidR="00FD32DB" w:rsidRPr="009641E3" w14:paraId="5F3EFB73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64E8C3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284D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EE3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92D5AD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C26F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SLC15A3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hideMark/>
          </w:tcPr>
          <w:p w14:paraId="500EB4E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olute Carrier Family 15 Member 3</w:t>
            </w:r>
          </w:p>
        </w:tc>
      </w:tr>
      <w:tr w:rsidR="00FD32DB" w:rsidRPr="009641E3" w14:paraId="7B628708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415C72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8449F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9C2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14A33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C74CF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D6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hideMark/>
          </w:tcPr>
          <w:p w14:paraId="1CE0E94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D6 Molecule</w:t>
            </w:r>
          </w:p>
        </w:tc>
      </w:tr>
      <w:tr w:rsidR="00FD32DB" w:rsidRPr="009641E3" w14:paraId="7B86AD77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E3453B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E39DB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083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15E93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FD40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D5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hideMark/>
          </w:tcPr>
          <w:p w14:paraId="589587C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D5 Molecule</w:t>
            </w:r>
          </w:p>
        </w:tc>
      </w:tr>
      <w:tr w:rsidR="00FD32DB" w:rsidRPr="009641E3" w14:paraId="4C12A4D3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B995B4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B114C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D50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7B429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B791A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VPS37C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5B568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VPS37C Subunit Of ESCRT-I</w:t>
            </w:r>
          </w:p>
        </w:tc>
      </w:tr>
      <w:tr w:rsidR="00FD32DB" w:rsidRPr="009641E3" w14:paraId="065FC1D4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4A0634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DC9A4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A2F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31B00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3B00D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GA3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hideMark/>
          </w:tcPr>
          <w:p w14:paraId="559D15F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epsinogen A3</w:t>
            </w:r>
          </w:p>
        </w:tc>
      </w:tr>
      <w:tr w:rsidR="00FD32DB" w:rsidRPr="009641E3" w14:paraId="3AAB1416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9B9E7C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71BC4E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5E95B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A12F65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A400D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GA4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C13F6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epsinogen A4</w:t>
            </w:r>
          </w:p>
        </w:tc>
      </w:tr>
      <w:tr w:rsidR="00FD32DB" w:rsidRPr="009641E3" w14:paraId="10021CE8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2E618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5FD06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FC3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23BEE4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-carnitine, Acylcarnitine C3: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3006A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TGDR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7B589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ostaglandin D2 Receptor 2</w:t>
            </w:r>
          </w:p>
        </w:tc>
      </w:tr>
      <w:tr w:rsidR="00FD32DB" w:rsidRPr="009641E3" w14:paraId="5CFC34B5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1BAACD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44EF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3BE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92717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1722C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ZP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9D98C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Zona Pellucida Glycoprotein 1</w:t>
            </w:r>
          </w:p>
        </w:tc>
      </w:tr>
      <w:tr w:rsidR="00FD32DB" w:rsidRPr="009641E3" w14:paraId="7F5AB521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7EF92A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9B24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F8F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C19A4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47D77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RPF19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21523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e-MRNA Processing Factor 19</w:t>
            </w:r>
          </w:p>
        </w:tc>
      </w:tr>
      <w:tr w:rsidR="00FD32DB" w:rsidRPr="009641E3" w14:paraId="55DBCFDE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E3ADF2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94F99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56D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697F40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3BD1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TMEM109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B9617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ransmembrane Protein 109</w:t>
            </w:r>
          </w:p>
        </w:tc>
      </w:tr>
      <w:tr w:rsidR="00FD32DB" w:rsidRPr="009641E3" w14:paraId="5CF44FD4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C24AB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A45B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08013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96D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.27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D548D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9496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TMEM132A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62160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ransmembrane Protein 132A</w:t>
            </w:r>
          </w:p>
        </w:tc>
      </w:tr>
      <w:tr w:rsidR="00FD32DB" w:rsidRPr="009641E3" w14:paraId="04813512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A75BD2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A5F0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08252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844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.46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8B97D9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4D23A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SLC15A3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5D332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olute Carrier Family 15 Member 3</w:t>
            </w:r>
          </w:p>
        </w:tc>
      </w:tr>
      <w:tr w:rsidR="00FD32DB" w:rsidRPr="009641E3" w14:paraId="7DA9A141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DDA05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5D41A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608302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D2D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C39C8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7CF0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D6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AD913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D6 Molecule</w:t>
            </w:r>
          </w:p>
        </w:tc>
      </w:tr>
      <w:tr w:rsidR="00FD32DB" w:rsidRPr="009641E3" w14:paraId="6D4E1BA4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9C417B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90A1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D85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FB6B9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5BB40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D5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17777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D5 Molecule</w:t>
            </w:r>
          </w:p>
        </w:tc>
      </w:tr>
      <w:tr w:rsidR="00FD32DB" w:rsidRPr="009641E3" w14:paraId="15593EA4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874A80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420E4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9F3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8751B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628A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VPS37C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6171D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VPS37C Subunit Of ESCRT-I</w:t>
            </w:r>
          </w:p>
        </w:tc>
      </w:tr>
      <w:tr w:rsidR="00FD32DB" w:rsidRPr="009641E3" w14:paraId="5FFF6FEE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C4E4E2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8D7AA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6C1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8DCD6D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EC05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GA3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F5991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epsinogen A3</w:t>
            </w:r>
          </w:p>
        </w:tc>
      </w:tr>
      <w:tr w:rsidR="00FD32DB" w:rsidRPr="009641E3" w14:paraId="0F492F4D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75F67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7D40D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2D83D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27EC87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CA9E8E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GA4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59F64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epsinogen A4</w:t>
            </w:r>
          </w:p>
        </w:tc>
      </w:tr>
      <w:tr w:rsidR="00FD32DB" w:rsidRPr="009641E3" w14:paraId="47F0948F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5A850F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73C8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A836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B2FD74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L-carniti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62252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DENND2B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38B7D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ENN Domain Containing 2B</w:t>
            </w:r>
          </w:p>
        </w:tc>
      </w:tr>
      <w:tr w:rsidR="00FD32DB" w:rsidRPr="009641E3" w14:paraId="1787C1DB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7FFE4C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BAD5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7C4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BEA1C9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199F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AKIP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8CCC5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-Kinase Interacting Protein 1</w:t>
            </w:r>
          </w:p>
        </w:tc>
      </w:tr>
      <w:tr w:rsidR="00FD32DB" w:rsidRPr="009641E3" w14:paraId="3D2FB15F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24B464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29454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90673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C22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56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EF2F9B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2143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11orf16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CD6F3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hromosome 11 Open Reading Frame 16</w:t>
            </w:r>
          </w:p>
        </w:tc>
      </w:tr>
      <w:tr w:rsidR="00FD32DB" w:rsidRPr="009641E3" w14:paraId="2A55CDD3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B46C0A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1B65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90711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FBD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58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13D3E0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B437F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NRIP3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D4588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uclear Receptor Interacting Protein 3</w:t>
            </w:r>
          </w:p>
        </w:tc>
      </w:tr>
      <w:tr w:rsidR="00FD32DB" w:rsidRPr="009641E3" w14:paraId="141D2AB8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C5DEC3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FFA0C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90712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C62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44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09105E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C5D67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SCUBE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C177C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gnal Peptide, CUB Domain And EGF Like Domain Containing 2</w:t>
            </w:r>
          </w:p>
        </w:tc>
      </w:tr>
      <w:tr w:rsidR="00FD32DB" w:rsidRPr="009641E3" w14:paraId="67DDE9D5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FCA05F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139F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8E62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E2864B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46A51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DENND5A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3845E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ENN Domain Containing 5A</w:t>
            </w:r>
          </w:p>
        </w:tc>
      </w:tr>
      <w:tr w:rsidR="00FD32DB" w:rsidRPr="009641E3" w14:paraId="0FAF11BB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607E99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BE594D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8BCD1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4845D9" w14:textId="77777777" w:rsidR="00FD32DB" w:rsidRPr="009641E3" w:rsidRDefault="00FD32DB" w:rsidP="006622E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EAC62C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TMEM14B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6816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ransmembrane Protein 14B</w:t>
            </w:r>
          </w:p>
        </w:tc>
      </w:tr>
      <w:tr w:rsidR="00FD32DB" w:rsidRPr="009641E3" w14:paraId="0C5599E5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A47E71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8FAA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B35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D0957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ylcarnitines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C10:0, 10:1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033BB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NOP9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17BA5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OP9 Nucleolar Protein</w:t>
            </w:r>
          </w:p>
        </w:tc>
      </w:tr>
      <w:tr w:rsidR="00FD32DB" w:rsidRPr="009641E3" w14:paraId="3DAC1EB9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FD8F5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058A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5E3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FC980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61575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IDEB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6004F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ell Death Inducing DFFA Like Effector B</w:t>
            </w:r>
          </w:p>
        </w:tc>
      </w:tr>
      <w:tr w:rsidR="00FD32DB" w:rsidRPr="009641E3" w14:paraId="3FD163D7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237D9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96EB2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7AEA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83153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D1470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TB4R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9DC66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eukotriene B4 Receptor 2</w:t>
            </w:r>
          </w:p>
        </w:tc>
      </w:tr>
      <w:tr w:rsidR="00FD32DB" w:rsidRPr="009641E3" w14:paraId="13B9B97F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F003B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CAD21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14B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87D367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C6057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TB4R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CC613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eukotriene B4 Receptor</w:t>
            </w:r>
          </w:p>
        </w:tc>
      </w:tr>
      <w:tr w:rsidR="00FD32DB" w:rsidRPr="009641E3" w14:paraId="3176AB0A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0DFA0D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EB86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7F5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641037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CEEA5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ADCY4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01F09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denylate Cyclase 4</w:t>
            </w:r>
          </w:p>
        </w:tc>
      </w:tr>
      <w:tr w:rsidR="00FD32DB" w:rsidRPr="009641E3" w14:paraId="44815E61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8C7999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1A9B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AD3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3DD102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87F70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RIPK3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1C449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Receptor Interacting Serine/Threonine Kinase 3</w:t>
            </w:r>
          </w:p>
        </w:tc>
      </w:tr>
      <w:tr w:rsidR="00FD32DB" w:rsidRPr="009641E3" w14:paraId="4455F98C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0E882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8B177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0FAE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75C6A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20B7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NFATC4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8ED38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Nuclear Factor </w:t>
            </w: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f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Activated T Cells 4</w:t>
            </w:r>
          </w:p>
        </w:tc>
      </w:tr>
      <w:tr w:rsidR="00FD32DB" w:rsidRPr="009641E3" w14:paraId="5C5840A8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535457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D7575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4DE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3F00E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1F53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NYNRIN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F9C06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YN Domain And Retroviral Integrase Containing</w:t>
            </w:r>
          </w:p>
        </w:tc>
      </w:tr>
      <w:tr w:rsidR="00FD32DB" w:rsidRPr="009641E3" w14:paraId="0E6A9A3E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B5612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5D9D4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8049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84CD2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E2E4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BLN3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02119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erebellin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3 Precursor</w:t>
            </w:r>
          </w:p>
        </w:tc>
      </w:tr>
      <w:tr w:rsidR="00FD32DB" w:rsidRPr="009641E3" w14:paraId="1B90653F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ABE6B6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E91B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48368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B26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5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121275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AECF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KHNYN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40BC9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KH And NYN Domain Containing</w:t>
            </w:r>
          </w:p>
        </w:tc>
      </w:tr>
      <w:tr w:rsidR="00FD32DB" w:rsidRPr="009641E3" w14:paraId="439DB94B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88DAB0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3A394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48712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1A2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5B4CD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EA5D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SDR39U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4C567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hort Chain Dehydrogenase/Reductase Family 39U Member 1</w:t>
            </w:r>
          </w:p>
        </w:tc>
      </w:tr>
      <w:tr w:rsidR="00FD32DB" w:rsidRPr="009641E3" w14:paraId="71BD6C04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DA569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38279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48729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70D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65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BFC46B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F0E5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IPO4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35244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Importin 4 </w:t>
            </w:r>
          </w:p>
        </w:tc>
      </w:tr>
      <w:tr w:rsidR="00FD32DB" w:rsidRPr="009641E3" w14:paraId="40B1064C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E5C67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FAD9F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5DF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8A0EB7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638CF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NEDD8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23138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EDD8 Ubiquitin Like Modifier</w:t>
            </w:r>
          </w:p>
        </w:tc>
      </w:tr>
      <w:tr w:rsidR="00FD32DB" w:rsidRPr="009641E3" w14:paraId="692375B0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4B6CC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99AA2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0433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BED07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1883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GMPR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E40F1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uanosine Monophosphate Reductase 2</w:t>
            </w:r>
          </w:p>
        </w:tc>
      </w:tr>
      <w:tr w:rsidR="00FD32DB" w:rsidRPr="009641E3" w14:paraId="79CDA4F1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066D1B5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87CE6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B0A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573789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A4B1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TINF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1EFC9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ERF1 Interacting Nuclear Factor 2</w:t>
            </w:r>
          </w:p>
        </w:tc>
      </w:tr>
      <w:tr w:rsidR="00FD32DB" w:rsidRPr="009641E3" w14:paraId="42742EAD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3D9B3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7E8C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717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5095A9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A58B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TGM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7A935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ransglutaminase 1</w:t>
            </w:r>
          </w:p>
        </w:tc>
      </w:tr>
      <w:tr w:rsidR="00FD32DB" w:rsidRPr="009641E3" w14:paraId="02CF222E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2F7F2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E195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098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6D61A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8F75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RABGGTA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44FDF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Rab </w:t>
            </w: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eranylgeranyltransferase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Subunit Alpha</w:t>
            </w:r>
          </w:p>
        </w:tc>
      </w:tr>
      <w:tr w:rsidR="00FD32DB" w:rsidRPr="009641E3" w14:paraId="04CCCA61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5EFC7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7BB6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E69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16DA9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D95D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DHRS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FB67D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ehydrogenase/Reductase 1</w:t>
            </w:r>
          </w:p>
        </w:tc>
      </w:tr>
      <w:tr w:rsidR="00FD32DB" w:rsidRPr="009641E3" w14:paraId="0BABFF12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7CA216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2FE5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E2A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DA664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35EB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MA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A50B3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hymase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1</w:t>
            </w:r>
          </w:p>
        </w:tc>
      </w:tr>
      <w:tr w:rsidR="00FD32DB" w:rsidRPr="009641E3" w14:paraId="02AFBA03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6510F5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8626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46D6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16BE2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A741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TSG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93F1C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athepsin G</w:t>
            </w:r>
          </w:p>
        </w:tc>
      </w:tr>
      <w:tr w:rsidR="00FD32DB" w:rsidRPr="009641E3" w14:paraId="25AB31CE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7FC0A9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0ED66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346E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046CA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C8435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GZMH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CD2FA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ranzyme H</w:t>
            </w:r>
          </w:p>
        </w:tc>
      </w:tr>
      <w:tr w:rsidR="00FD32DB" w:rsidRPr="009641E3" w14:paraId="0223B67E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A26E86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76D77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6A7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43315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816E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GZMB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24001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ranzyme B</w:t>
            </w:r>
          </w:p>
        </w:tc>
      </w:tr>
      <w:tr w:rsidR="00FD32DB" w:rsidRPr="009641E3" w14:paraId="7744D5A1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1CAE3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4D89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6125918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EA7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65</w:t>
            </w:r>
          </w:p>
        </w:tc>
        <w:tc>
          <w:tcPr>
            <w:tcW w:w="29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20036A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atty acids C7:0 and 18:3</w:t>
            </w:r>
          </w:p>
        </w:tc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3CE48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GALS9</w:t>
            </w:r>
          </w:p>
        </w:tc>
        <w:tc>
          <w:tcPr>
            <w:tcW w:w="63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1417FCA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alectin 9</w:t>
            </w:r>
          </w:p>
        </w:tc>
      </w:tr>
      <w:tr w:rsidR="00FD32DB" w:rsidRPr="009641E3" w14:paraId="7A582816" w14:textId="77777777" w:rsidTr="006622E2">
        <w:trPr>
          <w:trHeight w:val="28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C47375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8E0D9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61278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567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.27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DBEF6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7CDF4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KSR1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28F310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Kinase Suppressor </w:t>
            </w: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f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Ras 1</w:t>
            </w:r>
          </w:p>
        </w:tc>
      </w:tr>
      <w:tr w:rsidR="00FD32DB" w:rsidRPr="009641E3" w14:paraId="5B23AD4D" w14:textId="77777777" w:rsidTr="006622E2">
        <w:trPr>
          <w:trHeight w:val="28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06D8B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3CC2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61474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C37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3.10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75A6A2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673D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NOS2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917A50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Nitric Oxide Synthase 2</w:t>
            </w:r>
          </w:p>
        </w:tc>
      </w:tr>
      <w:tr w:rsidR="00FD32DB" w:rsidRPr="009641E3" w14:paraId="0DD4D26C" w14:textId="77777777" w:rsidTr="006622E2">
        <w:trPr>
          <w:trHeight w:val="29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BC4B0D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97F0A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F8736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70892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94B98E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YRM9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35C50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YR Motif Containing 9</w:t>
            </w:r>
          </w:p>
        </w:tc>
      </w:tr>
      <w:tr w:rsidR="00FD32DB" w:rsidRPr="009641E3" w14:paraId="2F9AEC04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993F2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A1833F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70178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8EC6E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.07</w:t>
            </w:r>
          </w:p>
        </w:tc>
        <w:tc>
          <w:tcPr>
            <w:tcW w:w="293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705D09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-carnitine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ADFE0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RPL17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BF84C7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Ribosomal Protein L17</w:t>
            </w:r>
          </w:p>
        </w:tc>
      </w:tr>
      <w:tr w:rsidR="00FD32DB" w:rsidRPr="009641E3" w14:paraId="145E92DE" w14:textId="77777777" w:rsidTr="006622E2">
        <w:trPr>
          <w:trHeight w:val="28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5D2D7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2A7250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70350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44206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.32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9B3B3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73AE71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LIPG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9BF8BB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Lipase G, Endothelial Type</w:t>
            </w:r>
          </w:p>
        </w:tc>
      </w:tr>
      <w:tr w:rsidR="00FD32DB" w:rsidRPr="009641E3" w14:paraId="263EF3A4" w14:textId="77777777" w:rsidTr="006622E2">
        <w:trPr>
          <w:trHeight w:val="299"/>
        </w:trPr>
        <w:tc>
          <w:tcPr>
            <w:tcW w:w="587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34FD6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EA3F7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470869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90C8E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293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77897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E0EA9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DYM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B93F58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ymeclin</w:t>
            </w:r>
            <w:proofErr w:type="spellEnd"/>
          </w:p>
        </w:tc>
      </w:tr>
      <w:tr w:rsidR="00FD32DB" w:rsidRPr="009641E3" w14:paraId="0F0B8566" w14:textId="77777777" w:rsidTr="006622E2">
        <w:trPr>
          <w:trHeight w:val="289"/>
        </w:trPr>
        <w:tc>
          <w:tcPr>
            <w:tcW w:w="5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15AC0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754D07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918E02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A5B42FB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atty acid C18:3</w:t>
            </w:r>
          </w:p>
        </w:tc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A256DB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ZNF507</w:t>
            </w:r>
          </w:p>
        </w:tc>
        <w:tc>
          <w:tcPr>
            <w:tcW w:w="63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hideMark/>
          </w:tcPr>
          <w:p w14:paraId="78EF4A8A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Zinc Finger Protein 507</w:t>
            </w:r>
          </w:p>
        </w:tc>
      </w:tr>
      <w:tr w:rsidR="00FD32DB" w:rsidRPr="009641E3" w14:paraId="4491AFD8" w14:textId="77777777" w:rsidTr="006622E2">
        <w:trPr>
          <w:trHeight w:val="29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0957DF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7CDA3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5CCE991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293B3E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5D26BA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DPY19L3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vAlign w:val="bottom"/>
            <w:hideMark/>
          </w:tcPr>
          <w:p w14:paraId="2478AD0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py-19 Like C-</w:t>
            </w: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annosyltransferase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3</w:t>
            </w:r>
          </w:p>
        </w:tc>
      </w:tr>
      <w:tr w:rsidR="00FD32DB" w:rsidRPr="009641E3" w14:paraId="7E679701" w14:textId="77777777" w:rsidTr="006622E2">
        <w:trPr>
          <w:trHeight w:val="29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13B8F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AB270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3004201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80629B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.12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7A2A7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BBF5D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DCD5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shd w:val="clear" w:color="000000" w:fill="D9E1F2"/>
            <w:hideMark/>
          </w:tcPr>
          <w:p w14:paraId="41D408EF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ogrammed Cell Death 5</w:t>
            </w:r>
          </w:p>
        </w:tc>
      </w:tr>
      <w:tr w:rsidR="00FD32DB" w:rsidRPr="009641E3" w14:paraId="3F3ED8E4" w14:textId="77777777" w:rsidTr="006622E2">
        <w:trPr>
          <w:trHeight w:val="28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190DED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38340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3028578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23014A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.09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963CE4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3AABCF6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ANKRD27</w:t>
            </w:r>
          </w:p>
        </w:tc>
        <w:tc>
          <w:tcPr>
            <w:tcW w:w="6316" w:type="dxa"/>
            <w:tcBorders>
              <w:top w:val="single" w:sz="8" w:space="0" w:color="DDDDDD"/>
              <w:left w:val="nil"/>
              <w:bottom w:val="nil"/>
              <w:right w:val="single" w:sz="8" w:space="0" w:color="auto"/>
            </w:tcBorders>
            <w:shd w:val="clear" w:color="000000" w:fill="D9E1F2"/>
            <w:hideMark/>
          </w:tcPr>
          <w:p w14:paraId="382003CE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nkyrin Repeat Domain 27</w:t>
            </w:r>
          </w:p>
        </w:tc>
      </w:tr>
      <w:tr w:rsidR="00FD32DB" w:rsidRPr="009641E3" w14:paraId="0BA82770" w14:textId="77777777" w:rsidTr="006622E2">
        <w:trPr>
          <w:trHeight w:val="28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13819C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603542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3028651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1E7FAE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91F053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BD69A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RGS9BP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vAlign w:val="bottom"/>
            <w:hideMark/>
          </w:tcPr>
          <w:p w14:paraId="458B4A24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Regulator Of G Protein </w:t>
            </w:r>
            <w:proofErr w:type="spell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9 Binding Protein</w:t>
            </w:r>
          </w:p>
        </w:tc>
      </w:tr>
      <w:tr w:rsidR="00FD32DB" w:rsidRPr="009641E3" w14:paraId="4BB729FE" w14:textId="77777777" w:rsidTr="006622E2">
        <w:trPr>
          <w:trHeight w:val="28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FDBDCB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66E0E0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ECDB9D5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5EECA8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5A9BF6C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NUDT19</w:t>
            </w:r>
          </w:p>
        </w:tc>
        <w:tc>
          <w:tcPr>
            <w:tcW w:w="6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hideMark/>
          </w:tcPr>
          <w:p w14:paraId="1C217CA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Nudix</w:t>
            </w:r>
            <w:proofErr w:type="spellEnd"/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 Hydrolase 19</w:t>
            </w:r>
          </w:p>
        </w:tc>
      </w:tr>
      <w:tr w:rsidR="00FD32DB" w:rsidRPr="009641E3" w14:paraId="3A0D25B2" w14:textId="77777777" w:rsidTr="006622E2">
        <w:trPr>
          <w:trHeight w:val="299"/>
        </w:trPr>
        <w:tc>
          <w:tcPr>
            <w:tcW w:w="5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D2D8A1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FCD6CC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6D31BC3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DCB8EB" w14:textId="77777777" w:rsidR="00FD32DB" w:rsidRPr="009641E3" w:rsidRDefault="00FD32DB" w:rsidP="006622E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DAEE83D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TDRD12</w:t>
            </w:r>
          </w:p>
        </w:tc>
        <w:tc>
          <w:tcPr>
            <w:tcW w:w="6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bottom"/>
            <w:hideMark/>
          </w:tcPr>
          <w:p w14:paraId="5A102FF8" w14:textId="77777777" w:rsidR="00FD32DB" w:rsidRPr="009641E3" w:rsidRDefault="00FD32DB" w:rsidP="006622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udor Domain Containing 12</w:t>
            </w:r>
          </w:p>
        </w:tc>
      </w:tr>
    </w:tbl>
    <w:p w14:paraId="256BE705" w14:textId="77777777" w:rsidR="00FD32DB" w:rsidRPr="009641E3" w:rsidRDefault="00FD32DB" w:rsidP="00FD32DB">
      <w:pPr>
        <w:rPr>
          <w:rFonts w:ascii="Arial" w:hAnsi="Arial" w:cs="Arial"/>
          <w:color w:val="000000" w:themeColor="text1"/>
          <w:lang w:val="en-US"/>
        </w:rPr>
      </w:pPr>
    </w:p>
    <w:p w14:paraId="378A7DFD" w14:textId="77777777" w:rsidR="00FD32DB" w:rsidRPr="009641E3" w:rsidRDefault="00FD32DB" w:rsidP="00FD32DB">
      <w:pPr>
        <w:rPr>
          <w:color w:val="000000" w:themeColor="text1"/>
        </w:rPr>
      </w:pPr>
      <w:r w:rsidRPr="009641E3">
        <w:rPr>
          <w:color w:val="000000" w:themeColor="text1"/>
          <w:lang w:val="en-US"/>
        </w:rPr>
        <w:fldChar w:fldCharType="begin"/>
      </w:r>
      <w:r w:rsidRPr="009641E3">
        <w:rPr>
          <w:color w:val="000000" w:themeColor="text1"/>
          <w:lang w:val="en-US"/>
        </w:rPr>
        <w:instrText xml:space="preserve"> LINK Excel.Sheet.12 "C:\\Users\\ko337\\Documents\\Colorado projects\\Control PreE metabolomics\\Paper Figures take 2\\Association with genotype\\Table of genes of interest and all AC chains.xlsx" "Supplement table all assoc.!R1C1:R79C6" \a \f 4 \h  \* MERGEFORMAT </w:instrText>
      </w:r>
      <w:r w:rsidRPr="009641E3">
        <w:rPr>
          <w:color w:val="000000" w:themeColor="text1"/>
          <w:lang w:val="en-US"/>
        </w:rPr>
        <w:fldChar w:fldCharType="separate"/>
      </w:r>
    </w:p>
    <w:p w14:paraId="57101E36" w14:textId="77777777" w:rsidR="00FD32DB" w:rsidRPr="009641E3" w:rsidRDefault="00FD32DB" w:rsidP="00FD32DB">
      <w:pPr>
        <w:rPr>
          <w:rFonts w:ascii="Arial" w:hAnsi="Arial" w:cs="Arial"/>
          <w:color w:val="000000" w:themeColor="text1"/>
          <w:lang w:val="en-US"/>
        </w:rPr>
      </w:pPr>
      <w:r w:rsidRPr="009641E3">
        <w:rPr>
          <w:rFonts w:ascii="Arial" w:hAnsi="Arial" w:cs="Arial"/>
          <w:color w:val="000000" w:themeColor="text1"/>
          <w:lang w:val="en-US"/>
        </w:rPr>
        <w:fldChar w:fldCharType="end"/>
      </w:r>
      <w:r w:rsidRPr="009641E3">
        <w:rPr>
          <w:color w:val="000000" w:themeColor="text1"/>
        </w:rPr>
        <w:t xml:space="preserve"> </w:t>
      </w:r>
    </w:p>
    <w:p w14:paraId="4AB81BD5" w14:textId="77777777" w:rsidR="00FD32DB" w:rsidRDefault="00FD32DB"/>
    <w:sectPr w:rsidR="00FD32DB" w:rsidSect="00FD32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DB"/>
    <w:rsid w:val="00185AE4"/>
    <w:rsid w:val="001B4A6D"/>
    <w:rsid w:val="002065D9"/>
    <w:rsid w:val="006E386D"/>
    <w:rsid w:val="00FD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F878A"/>
  <w15:chartTrackingRefBased/>
  <w15:docId w15:val="{CF54AE4E-DD3B-4D8A-BDBB-B34CEC441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2D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2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2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2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2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2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2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2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2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2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2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4102</Characters>
  <Application>Microsoft Office Word</Application>
  <DocSecurity>0</DocSecurity>
  <Lines>683</Lines>
  <Paragraphs>369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O'Brien</dc:creator>
  <cp:keywords/>
  <dc:description/>
  <cp:lastModifiedBy>Katie O'Brien</cp:lastModifiedBy>
  <cp:revision>1</cp:revision>
  <dcterms:created xsi:type="dcterms:W3CDTF">2025-10-20T14:51:00Z</dcterms:created>
  <dcterms:modified xsi:type="dcterms:W3CDTF">2025-10-20T14:52:00Z</dcterms:modified>
</cp:coreProperties>
</file>